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228872" w14:textId="77777777" w:rsidR="00003D12" w:rsidRPr="00B15FD6" w:rsidRDefault="00003D12" w:rsidP="00003D12">
      <w:pPr>
        <w:rPr>
          <w:rFonts w:ascii="Arial" w:hAnsi="Arial" w:cs="Arial"/>
          <w:b/>
          <w:sz w:val="22"/>
          <w:szCs w:val="22"/>
          <w:lang w:val="es-ES"/>
        </w:rPr>
      </w:pPr>
      <w:bookmarkStart w:id="0" w:name="OLE_LINK28"/>
      <w:bookmarkStart w:id="1" w:name="OLE_LINK29"/>
      <w:r w:rsidRPr="00865EE1">
        <w:rPr>
          <w:rFonts w:ascii="Arial" w:hAnsi="Arial" w:cs="Arial"/>
          <w:b/>
          <w:sz w:val="22"/>
          <w:szCs w:val="22"/>
          <w:lang w:val="en-US"/>
        </w:rPr>
        <w:t>Adaptation of the GoldenBraid modular cloning system and creation of a toolkit for the expression of mitochondrial proteins in yeast</w:t>
      </w:r>
      <w:r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B15FD6">
        <w:rPr>
          <w:rFonts w:ascii="Arial" w:hAnsi="Arial" w:cs="Arial"/>
          <w:sz w:val="22"/>
          <w:szCs w:val="22"/>
          <w:lang w:val="es-ES"/>
        </w:rPr>
        <w:t>Ana Pérez-González, Ryan Kniewel, Marcel Veldhuizen, Hemant K. Verma, Mónica Navarro-Rodríguez, Luis M. Rubio and Elena Caro.</w:t>
      </w:r>
    </w:p>
    <w:p w14:paraId="6BD97D9D" w14:textId="77777777" w:rsidR="00003D12" w:rsidRPr="00B15FD6" w:rsidRDefault="00003D12" w:rsidP="00003D12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s-ES"/>
        </w:rPr>
      </w:pPr>
    </w:p>
    <w:bookmarkEnd w:id="0"/>
    <w:bookmarkEnd w:id="1"/>
    <w:p w14:paraId="11B4E826" w14:textId="731CD24F" w:rsidR="00B15FD6" w:rsidRPr="00865EE1" w:rsidRDefault="00B15FD6" w:rsidP="00B15FD6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03D12"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0A00BBD6" wp14:editId="5932AEF9">
            <wp:simplePos x="0" y="0"/>
            <wp:positionH relativeFrom="margin">
              <wp:posOffset>-3175</wp:posOffset>
            </wp:positionH>
            <wp:positionV relativeFrom="margin">
              <wp:posOffset>1388745</wp:posOffset>
            </wp:positionV>
            <wp:extent cx="5396230" cy="526669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sz w:val="22"/>
          <w:szCs w:val="22"/>
          <w:lang w:val="en-US"/>
        </w:rPr>
        <w:t>Figure S</w:t>
      </w:r>
      <w:r w:rsidR="00A24CB5">
        <w:rPr>
          <w:rFonts w:ascii="Arial" w:hAnsi="Arial" w:cs="Arial"/>
          <w:b/>
          <w:sz w:val="22"/>
          <w:szCs w:val="22"/>
          <w:lang w:val="en-US"/>
        </w:rPr>
        <w:t>3</w:t>
      </w:r>
      <w:bookmarkStart w:id="2" w:name="_GoBack"/>
      <w:bookmarkEnd w:id="2"/>
    </w:p>
    <w:p w14:paraId="643AB3DF" w14:textId="77777777" w:rsidR="0074133D" w:rsidRPr="00B15FD6" w:rsidRDefault="00A24CB5">
      <w:pPr>
        <w:rPr>
          <w:lang w:val="es-ES"/>
        </w:rPr>
      </w:pPr>
    </w:p>
    <w:sectPr w:rsidR="0074133D" w:rsidRPr="00B15FD6" w:rsidSect="003D7CC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003D12"/>
    <w:rsid w:val="00003D12"/>
    <w:rsid w:val="000B1E5E"/>
    <w:rsid w:val="001D1D43"/>
    <w:rsid w:val="002852A9"/>
    <w:rsid w:val="003D7CC0"/>
    <w:rsid w:val="00577B73"/>
    <w:rsid w:val="00735327"/>
    <w:rsid w:val="0090469A"/>
    <w:rsid w:val="00A24CB5"/>
    <w:rsid w:val="00B1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870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3D12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Macintosh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GARCIA PUJALTE</dc:creator>
  <cp:keywords/>
  <dc:description/>
  <cp:lastModifiedBy>Ana Pérez</cp:lastModifiedBy>
  <cp:revision>3</cp:revision>
  <dcterms:created xsi:type="dcterms:W3CDTF">2017-11-06T19:31:00Z</dcterms:created>
  <dcterms:modified xsi:type="dcterms:W3CDTF">2017-11-06T19:31:00Z</dcterms:modified>
</cp:coreProperties>
</file>